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FD37C" w14:textId="77777777" w:rsidR="00F051C9" w:rsidRPr="00FB11C9" w:rsidRDefault="00F051C9" w:rsidP="00CD6C7E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center"/>
        <w:rPr>
          <w:rFonts w:ascii="Times New Roman" w:hAnsi="Times New Roman" w:cs="Times New Roman"/>
          <w:b/>
          <w:bCs/>
        </w:rPr>
      </w:pPr>
    </w:p>
    <w:p w14:paraId="2200682E" w14:textId="77777777" w:rsidR="00F051C9" w:rsidRPr="00FB11C9" w:rsidRDefault="00F051C9" w:rsidP="00CD6C7E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</w:rPr>
      </w:pPr>
    </w:p>
    <w:p w14:paraId="73712305" w14:textId="10CB9A03" w:rsidR="00AE19CD" w:rsidRPr="00531EF4" w:rsidRDefault="0019112A" w:rsidP="00CD6C7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31EF4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6DE02766" wp14:editId="7DC61922">
            <wp:extent cx="5727700" cy="16725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7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49634" w14:textId="67934528" w:rsidR="00987C6A" w:rsidRPr="00B92D67" w:rsidRDefault="00987C6A" w:rsidP="00987C6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92D67">
        <w:rPr>
          <w:rFonts w:ascii="Times New Roman" w:hAnsi="Times New Roman" w:cs="Times New Roman"/>
          <w:b/>
          <w:bCs/>
          <w:color w:val="000000" w:themeColor="text1"/>
        </w:rPr>
        <w:t>Supplementary Figure S</w:t>
      </w:r>
      <w:r w:rsidR="00F11107" w:rsidRPr="00B92D67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B92D67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B92D67">
        <w:rPr>
          <w:rFonts w:ascii="Times New Roman" w:hAnsi="Times New Roman" w:cs="Times New Roman"/>
          <w:color w:val="000000" w:themeColor="text1"/>
        </w:rPr>
        <w:t xml:space="preserve"> Between-group comparisons of </w:t>
      </w:r>
      <w:r w:rsidRPr="00B92D67">
        <w:rPr>
          <w:rFonts w:ascii="Times New Roman" w:eastAsia="AppleMyungjo" w:hAnsi="Times New Roman" w:cs="Times New Roman"/>
          <w:color w:val="000000" w:themeColor="text1"/>
          <w:lang w:eastAsia="en-GB"/>
        </w:rPr>
        <w:t>LSRP primary psychopathy</w:t>
      </w:r>
      <w:r w:rsidRPr="00B92D67">
        <w:rPr>
          <w:rFonts w:ascii="Times New Roman" w:hAnsi="Times New Roman" w:cs="Times New Roman"/>
          <w:color w:val="000000" w:themeColor="text1"/>
        </w:rPr>
        <w:t xml:space="preserve"> (</w:t>
      </w:r>
      <w:r w:rsidRPr="00B92D67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B92D67">
        <w:rPr>
          <w:rFonts w:ascii="Times New Roman" w:hAnsi="Times New Roman" w:cs="Times New Roman"/>
          <w:color w:val="000000" w:themeColor="text1"/>
        </w:rPr>
        <w:t xml:space="preserve">), </w:t>
      </w:r>
      <w:r w:rsidRPr="00B92D67">
        <w:rPr>
          <w:rFonts w:ascii="Times New Roman" w:eastAsia="AppleMyungjo" w:hAnsi="Times New Roman" w:cs="Times New Roman"/>
          <w:color w:val="000000" w:themeColor="text1"/>
          <w:lang w:eastAsia="en-GB"/>
        </w:rPr>
        <w:t>LSRP secondary psychopathy (</w:t>
      </w:r>
      <w:r w:rsidRPr="00B92D67">
        <w:rPr>
          <w:rFonts w:ascii="Times New Roman" w:eastAsia="AppleMyungjo" w:hAnsi="Times New Roman" w:cs="Times New Roman"/>
          <w:b/>
          <w:bCs/>
          <w:color w:val="000000" w:themeColor="text1"/>
          <w:lang w:eastAsia="en-GB"/>
        </w:rPr>
        <w:t>B</w:t>
      </w:r>
      <w:r w:rsidRPr="00B92D67">
        <w:rPr>
          <w:rFonts w:ascii="Times New Roman" w:eastAsia="AppleMyungjo" w:hAnsi="Times New Roman" w:cs="Times New Roman"/>
          <w:color w:val="000000" w:themeColor="text1"/>
          <w:lang w:eastAsia="en-GB"/>
        </w:rPr>
        <w:t>),</w:t>
      </w:r>
      <w:r w:rsidRPr="00B92D67">
        <w:rPr>
          <w:rFonts w:ascii="Times New Roman" w:hAnsi="Times New Roman" w:cs="Times New Roman"/>
          <w:color w:val="000000" w:themeColor="text1"/>
        </w:rPr>
        <w:t xml:space="preserve"> and Autism-Spectrum Quotient (AQ) scores (</w:t>
      </w:r>
      <w:r w:rsidRPr="00B92D67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B92D67">
        <w:rPr>
          <w:rFonts w:ascii="Times New Roman" w:hAnsi="Times New Roman" w:cs="Times New Roman"/>
          <w:color w:val="000000" w:themeColor="text1"/>
        </w:rPr>
        <w:t>). ** p &lt; 0.01, *** p &lt; 0.001, **** p &lt; 0.0001.</w:t>
      </w:r>
    </w:p>
    <w:p w14:paraId="4D2703AB" w14:textId="77777777" w:rsidR="00987C6A" w:rsidRPr="001C774D" w:rsidRDefault="00987C6A" w:rsidP="00CD6C7E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987C6A" w:rsidRPr="001C774D" w:rsidSect="00464455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B20FB" w14:textId="77777777" w:rsidR="00BD10A4" w:rsidRDefault="00BD10A4" w:rsidP="00E12C62">
      <w:r>
        <w:separator/>
      </w:r>
    </w:p>
  </w:endnote>
  <w:endnote w:type="continuationSeparator" w:id="0">
    <w:p w14:paraId="7C96E545" w14:textId="77777777" w:rsidR="00BD10A4" w:rsidRDefault="00BD10A4" w:rsidP="00E12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Myungjo">
    <w:altName w:val="﷽﷽﷽﷽﷽﷽﷽﷽ngjo"/>
    <w:panose1 w:val="00000000000000000000"/>
    <w:charset w:val="81"/>
    <w:family w:val="auto"/>
    <w:pitch w:val="variable"/>
    <w:sig w:usb0="00000001" w:usb1="09060000" w:usb2="00000010" w:usb3="00000000" w:csb0="002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3439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A721F5" w14:textId="32F696B9" w:rsidR="00E12C62" w:rsidRDefault="00E12C62" w:rsidP="002A01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EEAE72" w14:textId="77777777" w:rsidR="00E12C62" w:rsidRDefault="00E12C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139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63097" w14:textId="444426D0" w:rsidR="00E12C62" w:rsidRDefault="00E12C62" w:rsidP="002A01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E98592" w14:textId="77777777" w:rsidR="00E12C62" w:rsidRDefault="00E12C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1E8C6" w14:textId="77777777" w:rsidR="00BD10A4" w:rsidRDefault="00BD10A4" w:rsidP="00E12C62">
      <w:r>
        <w:separator/>
      </w:r>
    </w:p>
  </w:footnote>
  <w:footnote w:type="continuationSeparator" w:id="0">
    <w:p w14:paraId="532E90D8" w14:textId="77777777" w:rsidR="00BD10A4" w:rsidRDefault="00BD10A4" w:rsidP="00E12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65455B"/>
    <w:multiLevelType w:val="hybridMultilevel"/>
    <w:tmpl w:val="EE0826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00B"/>
    <w:rsid w:val="0000251E"/>
    <w:rsid w:val="00003CA7"/>
    <w:rsid w:val="00004EAA"/>
    <w:rsid w:val="0001114A"/>
    <w:rsid w:val="00011DBF"/>
    <w:rsid w:val="0001285E"/>
    <w:rsid w:val="00012EFD"/>
    <w:rsid w:val="00020869"/>
    <w:rsid w:val="000214E3"/>
    <w:rsid w:val="00021A12"/>
    <w:rsid w:val="00024B91"/>
    <w:rsid w:val="00026C4A"/>
    <w:rsid w:val="00027FBC"/>
    <w:rsid w:val="000307C2"/>
    <w:rsid w:val="0003161B"/>
    <w:rsid w:val="00031D60"/>
    <w:rsid w:val="000349E3"/>
    <w:rsid w:val="00035DD3"/>
    <w:rsid w:val="000363BE"/>
    <w:rsid w:val="00041786"/>
    <w:rsid w:val="00044287"/>
    <w:rsid w:val="000520A4"/>
    <w:rsid w:val="00054FF2"/>
    <w:rsid w:val="00055E83"/>
    <w:rsid w:val="00055FC5"/>
    <w:rsid w:val="0005605D"/>
    <w:rsid w:val="00060206"/>
    <w:rsid w:val="00063650"/>
    <w:rsid w:val="00065A0F"/>
    <w:rsid w:val="000678B6"/>
    <w:rsid w:val="00072772"/>
    <w:rsid w:val="000745CF"/>
    <w:rsid w:val="00076F4E"/>
    <w:rsid w:val="000773D9"/>
    <w:rsid w:val="00083703"/>
    <w:rsid w:val="00091D22"/>
    <w:rsid w:val="000920D4"/>
    <w:rsid w:val="00092B99"/>
    <w:rsid w:val="00094546"/>
    <w:rsid w:val="0009517E"/>
    <w:rsid w:val="00096195"/>
    <w:rsid w:val="000A541F"/>
    <w:rsid w:val="000A69A6"/>
    <w:rsid w:val="000A7848"/>
    <w:rsid w:val="000B0BE8"/>
    <w:rsid w:val="000B1009"/>
    <w:rsid w:val="000B2B40"/>
    <w:rsid w:val="000B3E79"/>
    <w:rsid w:val="000B4EC5"/>
    <w:rsid w:val="000B59A6"/>
    <w:rsid w:val="000B68FD"/>
    <w:rsid w:val="000B6D94"/>
    <w:rsid w:val="000B6F2F"/>
    <w:rsid w:val="000C061A"/>
    <w:rsid w:val="000C149B"/>
    <w:rsid w:val="000C3B1B"/>
    <w:rsid w:val="000C41DA"/>
    <w:rsid w:val="000C45FA"/>
    <w:rsid w:val="000C4EE3"/>
    <w:rsid w:val="000C5C22"/>
    <w:rsid w:val="000C6F8A"/>
    <w:rsid w:val="000D240B"/>
    <w:rsid w:val="000D2B09"/>
    <w:rsid w:val="000D35F5"/>
    <w:rsid w:val="000D3B0C"/>
    <w:rsid w:val="000D4C19"/>
    <w:rsid w:val="000D64FC"/>
    <w:rsid w:val="000D661B"/>
    <w:rsid w:val="000E0E1F"/>
    <w:rsid w:val="000E48E3"/>
    <w:rsid w:val="000E5281"/>
    <w:rsid w:val="000E528E"/>
    <w:rsid w:val="000E69F4"/>
    <w:rsid w:val="000F0AA2"/>
    <w:rsid w:val="000F1923"/>
    <w:rsid w:val="000F5E19"/>
    <w:rsid w:val="000F71F5"/>
    <w:rsid w:val="001008D5"/>
    <w:rsid w:val="0010106E"/>
    <w:rsid w:val="00101101"/>
    <w:rsid w:val="0010116D"/>
    <w:rsid w:val="001063EF"/>
    <w:rsid w:val="00106F30"/>
    <w:rsid w:val="001118F6"/>
    <w:rsid w:val="00111EC3"/>
    <w:rsid w:val="00111EE4"/>
    <w:rsid w:val="001169DD"/>
    <w:rsid w:val="00117065"/>
    <w:rsid w:val="00120AD3"/>
    <w:rsid w:val="00120FCB"/>
    <w:rsid w:val="0012101C"/>
    <w:rsid w:val="00122977"/>
    <w:rsid w:val="00122C54"/>
    <w:rsid w:val="00122E84"/>
    <w:rsid w:val="00122F9C"/>
    <w:rsid w:val="001237A5"/>
    <w:rsid w:val="00125032"/>
    <w:rsid w:val="00127008"/>
    <w:rsid w:val="001321AC"/>
    <w:rsid w:val="001321FA"/>
    <w:rsid w:val="001332B8"/>
    <w:rsid w:val="00133B1C"/>
    <w:rsid w:val="00133ED5"/>
    <w:rsid w:val="00135F6E"/>
    <w:rsid w:val="00135FB1"/>
    <w:rsid w:val="00146CA6"/>
    <w:rsid w:val="00151BB0"/>
    <w:rsid w:val="001551AE"/>
    <w:rsid w:val="0015556C"/>
    <w:rsid w:val="00155D50"/>
    <w:rsid w:val="00161CA7"/>
    <w:rsid w:val="00163FBD"/>
    <w:rsid w:val="00164F8F"/>
    <w:rsid w:val="00165339"/>
    <w:rsid w:val="00165FFA"/>
    <w:rsid w:val="00166301"/>
    <w:rsid w:val="001665EF"/>
    <w:rsid w:val="00172AA7"/>
    <w:rsid w:val="001773FA"/>
    <w:rsid w:val="00182201"/>
    <w:rsid w:val="001832D9"/>
    <w:rsid w:val="0018569E"/>
    <w:rsid w:val="0019112A"/>
    <w:rsid w:val="00193F7D"/>
    <w:rsid w:val="00194A79"/>
    <w:rsid w:val="00194BBE"/>
    <w:rsid w:val="0019554B"/>
    <w:rsid w:val="001A1A81"/>
    <w:rsid w:val="001A231B"/>
    <w:rsid w:val="001A2554"/>
    <w:rsid w:val="001A2D65"/>
    <w:rsid w:val="001A568F"/>
    <w:rsid w:val="001A67C7"/>
    <w:rsid w:val="001A6BDB"/>
    <w:rsid w:val="001A6D29"/>
    <w:rsid w:val="001B11F3"/>
    <w:rsid w:val="001B1F7A"/>
    <w:rsid w:val="001B3093"/>
    <w:rsid w:val="001B3DA3"/>
    <w:rsid w:val="001B5156"/>
    <w:rsid w:val="001B5685"/>
    <w:rsid w:val="001B5C6A"/>
    <w:rsid w:val="001B6CAB"/>
    <w:rsid w:val="001B7878"/>
    <w:rsid w:val="001C1DB3"/>
    <w:rsid w:val="001C2C9C"/>
    <w:rsid w:val="001C310A"/>
    <w:rsid w:val="001C3F13"/>
    <w:rsid w:val="001C5145"/>
    <w:rsid w:val="001C54D8"/>
    <w:rsid w:val="001C597A"/>
    <w:rsid w:val="001C5BE0"/>
    <w:rsid w:val="001C624A"/>
    <w:rsid w:val="001C684E"/>
    <w:rsid w:val="001C774D"/>
    <w:rsid w:val="001D04F5"/>
    <w:rsid w:val="001D0D75"/>
    <w:rsid w:val="001D170E"/>
    <w:rsid w:val="001D2B2F"/>
    <w:rsid w:val="001D3161"/>
    <w:rsid w:val="001D4CD9"/>
    <w:rsid w:val="001D5503"/>
    <w:rsid w:val="001D7801"/>
    <w:rsid w:val="001D7F2D"/>
    <w:rsid w:val="001E38D5"/>
    <w:rsid w:val="001E5411"/>
    <w:rsid w:val="001E79E1"/>
    <w:rsid w:val="001F2421"/>
    <w:rsid w:val="001F3514"/>
    <w:rsid w:val="001F7CF6"/>
    <w:rsid w:val="00200581"/>
    <w:rsid w:val="002016DD"/>
    <w:rsid w:val="00201B21"/>
    <w:rsid w:val="00202503"/>
    <w:rsid w:val="00203A36"/>
    <w:rsid w:val="00205B56"/>
    <w:rsid w:val="0020776E"/>
    <w:rsid w:val="00207F41"/>
    <w:rsid w:val="002106E9"/>
    <w:rsid w:val="00210E1F"/>
    <w:rsid w:val="00210E8F"/>
    <w:rsid w:val="00210EC6"/>
    <w:rsid w:val="00210F44"/>
    <w:rsid w:val="00211193"/>
    <w:rsid w:val="0021231A"/>
    <w:rsid w:val="00214ACE"/>
    <w:rsid w:val="00217704"/>
    <w:rsid w:val="00217BC3"/>
    <w:rsid w:val="00220899"/>
    <w:rsid w:val="00220D6A"/>
    <w:rsid w:val="002217FC"/>
    <w:rsid w:val="0022222C"/>
    <w:rsid w:val="00225416"/>
    <w:rsid w:val="00225831"/>
    <w:rsid w:val="00226A1F"/>
    <w:rsid w:val="00227FD2"/>
    <w:rsid w:val="00230C43"/>
    <w:rsid w:val="002351F1"/>
    <w:rsid w:val="0023606B"/>
    <w:rsid w:val="00237905"/>
    <w:rsid w:val="0024042F"/>
    <w:rsid w:val="0024116C"/>
    <w:rsid w:val="002463EA"/>
    <w:rsid w:val="002500A3"/>
    <w:rsid w:val="00252F1F"/>
    <w:rsid w:val="00253E26"/>
    <w:rsid w:val="00253E42"/>
    <w:rsid w:val="00254E1C"/>
    <w:rsid w:val="00255760"/>
    <w:rsid w:val="0026025D"/>
    <w:rsid w:val="002613B0"/>
    <w:rsid w:val="002616FB"/>
    <w:rsid w:val="00263D6E"/>
    <w:rsid w:val="00267D98"/>
    <w:rsid w:val="00267E2E"/>
    <w:rsid w:val="00270089"/>
    <w:rsid w:val="00271376"/>
    <w:rsid w:val="002722DD"/>
    <w:rsid w:val="00272CA9"/>
    <w:rsid w:val="00272E0D"/>
    <w:rsid w:val="002737D4"/>
    <w:rsid w:val="00273C6A"/>
    <w:rsid w:val="00274A31"/>
    <w:rsid w:val="00275969"/>
    <w:rsid w:val="002762C8"/>
    <w:rsid w:val="002763A6"/>
    <w:rsid w:val="002835E8"/>
    <w:rsid w:val="00283D51"/>
    <w:rsid w:val="00284EDA"/>
    <w:rsid w:val="00286288"/>
    <w:rsid w:val="00286DD2"/>
    <w:rsid w:val="00287AED"/>
    <w:rsid w:val="00290715"/>
    <w:rsid w:val="0029375A"/>
    <w:rsid w:val="0029417C"/>
    <w:rsid w:val="002967DA"/>
    <w:rsid w:val="002977D0"/>
    <w:rsid w:val="002A0F89"/>
    <w:rsid w:val="002A4236"/>
    <w:rsid w:val="002B43E3"/>
    <w:rsid w:val="002B4FEE"/>
    <w:rsid w:val="002B68CD"/>
    <w:rsid w:val="002C024C"/>
    <w:rsid w:val="002C06A8"/>
    <w:rsid w:val="002C0A89"/>
    <w:rsid w:val="002C0BF1"/>
    <w:rsid w:val="002C2D4B"/>
    <w:rsid w:val="002C4C0A"/>
    <w:rsid w:val="002C505C"/>
    <w:rsid w:val="002C5B79"/>
    <w:rsid w:val="002C6E13"/>
    <w:rsid w:val="002D0F87"/>
    <w:rsid w:val="002D3AC2"/>
    <w:rsid w:val="002D6825"/>
    <w:rsid w:val="002D7028"/>
    <w:rsid w:val="002E08E3"/>
    <w:rsid w:val="002E1667"/>
    <w:rsid w:val="002E1EBE"/>
    <w:rsid w:val="002E21D9"/>
    <w:rsid w:val="002E3F9E"/>
    <w:rsid w:val="002E4A67"/>
    <w:rsid w:val="002E54C1"/>
    <w:rsid w:val="002E60F4"/>
    <w:rsid w:val="002E6F1E"/>
    <w:rsid w:val="002E706C"/>
    <w:rsid w:val="002F066B"/>
    <w:rsid w:val="002F6157"/>
    <w:rsid w:val="002F733B"/>
    <w:rsid w:val="002F7D03"/>
    <w:rsid w:val="00304F55"/>
    <w:rsid w:val="00311AAC"/>
    <w:rsid w:val="00312F9F"/>
    <w:rsid w:val="0031377D"/>
    <w:rsid w:val="00314BEA"/>
    <w:rsid w:val="0031646C"/>
    <w:rsid w:val="00316C6E"/>
    <w:rsid w:val="0032631C"/>
    <w:rsid w:val="003300CD"/>
    <w:rsid w:val="0033065A"/>
    <w:rsid w:val="00332644"/>
    <w:rsid w:val="00332D48"/>
    <w:rsid w:val="003335EC"/>
    <w:rsid w:val="003339B0"/>
    <w:rsid w:val="00334122"/>
    <w:rsid w:val="00335239"/>
    <w:rsid w:val="00336D76"/>
    <w:rsid w:val="00337AEC"/>
    <w:rsid w:val="0034269E"/>
    <w:rsid w:val="003430A9"/>
    <w:rsid w:val="003434E4"/>
    <w:rsid w:val="00344C34"/>
    <w:rsid w:val="00346D48"/>
    <w:rsid w:val="00350DAB"/>
    <w:rsid w:val="00351307"/>
    <w:rsid w:val="00351888"/>
    <w:rsid w:val="00354896"/>
    <w:rsid w:val="00355B43"/>
    <w:rsid w:val="00356551"/>
    <w:rsid w:val="00356F3E"/>
    <w:rsid w:val="003576E7"/>
    <w:rsid w:val="003607BC"/>
    <w:rsid w:val="00362540"/>
    <w:rsid w:val="00363D63"/>
    <w:rsid w:val="00365694"/>
    <w:rsid w:val="0036649A"/>
    <w:rsid w:val="00366E87"/>
    <w:rsid w:val="00367376"/>
    <w:rsid w:val="00367B2B"/>
    <w:rsid w:val="003706FB"/>
    <w:rsid w:val="00372200"/>
    <w:rsid w:val="00372D2C"/>
    <w:rsid w:val="0037300B"/>
    <w:rsid w:val="00373801"/>
    <w:rsid w:val="00376BED"/>
    <w:rsid w:val="00376C2B"/>
    <w:rsid w:val="00377B30"/>
    <w:rsid w:val="003830A1"/>
    <w:rsid w:val="0038477C"/>
    <w:rsid w:val="003935D5"/>
    <w:rsid w:val="00395E42"/>
    <w:rsid w:val="003A103C"/>
    <w:rsid w:val="003A1080"/>
    <w:rsid w:val="003A2A13"/>
    <w:rsid w:val="003A335F"/>
    <w:rsid w:val="003A3CEF"/>
    <w:rsid w:val="003A4513"/>
    <w:rsid w:val="003A618B"/>
    <w:rsid w:val="003B2679"/>
    <w:rsid w:val="003B3C34"/>
    <w:rsid w:val="003B4197"/>
    <w:rsid w:val="003B52AE"/>
    <w:rsid w:val="003B5EDD"/>
    <w:rsid w:val="003B5FEB"/>
    <w:rsid w:val="003B65FC"/>
    <w:rsid w:val="003C05E1"/>
    <w:rsid w:val="003C14A0"/>
    <w:rsid w:val="003C27AA"/>
    <w:rsid w:val="003C3630"/>
    <w:rsid w:val="003C498B"/>
    <w:rsid w:val="003C51E7"/>
    <w:rsid w:val="003D0200"/>
    <w:rsid w:val="003D0356"/>
    <w:rsid w:val="003D1651"/>
    <w:rsid w:val="003D197D"/>
    <w:rsid w:val="003D24D2"/>
    <w:rsid w:val="003D2F99"/>
    <w:rsid w:val="003D346B"/>
    <w:rsid w:val="003D4978"/>
    <w:rsid w:val="003E0E30"/>
    <w:rsid w:val="003E188B"/>
    <w:rsid w:val="003E3128"/>
    <w:rsid w:val="003F1BDA"/>
    <w:rsid w:val="003F2345"/>
    <w:rsid w:val="003F26E2"/>
    <w:rsid w:val="003F3165"/>
    <w:rsid w:val="003F59C7"/>
    <w:rsid w:val="003F7BD1"/>
    <w:rsid w:val="003F7E71"/>
    <w:rsid w:val="003F7EAD"/>
    <w:rsid w:val="00400E54"/>
    <w:rsid w:val="00401C4D"/>
    <w:rsid w:val="0040280A"/>
    <w:rsid w:val="00402963"/>
    <w:rsid w:val="00404467"/>
    <w:rsid w:val="00404727"/>
    <w:rsid w:val="00412EEB"/>
    <w:rsid w:val="00414D3A"/>
    <w:rsid w:val="004165FA"/>
    <w:rsid w:val="00416EEC"/>
    <w:rsid w:val="00417AF8"/>
    <w:rsid w:val="00420FB0"/>
    <w:rsid w:val="00422C0E"/>
    <w:rsid w:val="004235A4"/>
    <w:rsid w:val="00430395"/>
    <w:rsid w:val="00430A4B"/>
    <w:rsid w:val="004319D7"/>
    <w:rsid w:val="00433106"/>
    <w:rsid w:val="0043416A"/>
    <w:rsid w:val="0043558E"/>
    <w:rsid w:val="00437BE3"/>
    <w:rsid w:val="0044122C"/>
    <w:rsid w:val="00442331"/>
    <w:rsid w:val="004424D9"/>
    <w:rsid w:val="00443A9E"/>
    <w:rsid w:val="004443C8"/>
    <w:rsid w:val="00444AB6"/>
    <w:rsid w:val="00453551"/>
    <w:rsid w:val="00453708"/>
    <w:rsid w:val="00455676"/>
    <w:rsid w:val="00456974"/>
    <w:rsid w:val="00460944"/>
    <w:rsid w:val="00461A67"/>
    <w:rsid w:val="00463FAC"/>
    <w:rsid w:val="00464455"/>
    <w:rsid w:val="00464FEA"/>
    <w:rsid w:val="004656B3"/>
    <w:rsid w:val="00467761"/>
    <w:rsid w:val="00471269"/>
    <w:rsid w:val="00471D95"/>
    <w:rsid w:val="00471FFC"/>
    <w:rsid w:val="0047799C"/>
    <w:rsid w:val="00477CC3"/>
    <w:rsid w:val="00477EC8"/>
    <w:rsid w:val="00480664"/>
    <w:rsid w:val="00481320"/>
    <w:rsid w:val="00482ABB"/>
    <w:rsid w:val="00484075"/>
    <w:rsid w:val="00485FBA"/>
    <w:rsid w:val="004874BF"/>
    <w:rsid w:val="00487536"/>
    <w:rsid w:val="004935B8"/>
    <w:rsid w:val="00494AC2"/>
    <w:rsid w:val="00495A22"/>
    <w:rsid w:val="004A07B8"/>
    <w:rsid w:val="004A0F14"/>
    <w:rsid w:val="004A251B"/>
    <w:rsid w:val="004A3B01"/>
    <w:rsid w:val="004A3F29"/>
    <w:rsid w:val="004A5E0C"/>
    <w:rsid w:val="004B0A46"/>
    <w:rsid w:val="004B1CB1"/>
    <w:rsid w:val="004B5B4A"/>
    <w:rsid w:val="004C1E25"/>
    <w:rsid w:val="004C3015"/>
    <w:rsid w:val="004C3BB2"/>
    <w:rsid w:val="004C4299"/>
    <w:rsid w:val="004C50B9"/>
    <w:rsid w:val="004C5189"/>
    <w:rsid w:val="004C52F8"/>
    <w:rsid w:val="004C6921"/>
    <w:rsid w:val="004D104F"/>
    <w:rsid w:val="004D20AB"/>
    <w:rsid w:val="004D3FC9"/>
    <w:rsid w:val="004D4EDC"/>
    <w:rsid w:val="004D61EB"/>
    <w:rsid w:val="004D65F4"/>
    <w:rsid w:val="004D7360"/>
    <w:rsid w:val="004D76FD"/>
    <w:rsid w:val="004E0825"/>
    <w:rsid w:val="004E4670"/>
    <w:rsid w:val="004E4C31"/>
    <w:rsid w:val="004E6137"/>
    <w:rsid w:val="004E6A76"/>
    <w:rsid w:val="004E6BF7"/>
    <w:rsid w:val="004E7FF1"/>
    <w:rsid w:val="004F29A5"/>
    <w:rsid w:val="004F46DE"/>
    <w:rsid w:val="004F488D"/>
    <w:rsid w:val="004F48A0"/>
    <w:rsid w:val="004F692C"/>
    <w:rsid w:val="004F7725"/>
    <w:rsid w:val="004F77CA"/>
    <w:rsid w:val="00503ADE"/>
    <w:rsid w:val="00505E5C"/>
    <w:rsid w:val="005061B1"/>
    <w:rsid w:val="0050620F"/>
    <w:rsid w:val="00506AB5"/>
    <w:rsid w:val="00507B6D"/>
    <w:rsid w:val="00510D7F"/>
    <w:rsid w:val="00512753"/>
    <w:rsid w:val="00512808"/>
    <w:rsid w:val="00512AF3"/>
    <w:rsid w:val="00513917"/>
    <w:rsid w:val="00517B8F"/>
    <w:rsid w:val="00521A96"/>
    <w:rsid w:val="0052377F"/>
    <w:rsid w:val="0052432D"/>
    <w:rsid w:val="0052455D"/>
    <w:rsid w:val="00525758"/>
    <w:rsid w:val="00525EBC"/>
    <w:rsid w:val="00526770"/>
    <w:rsid w:val="00530DAC"/>
    <w:rsid w:val="00531EF4"/>
    <w:rsid w:val="00532EDB"/>
    <w:rsid w:val="0053427C"/>
    <w:rsid w:val="00535509"/>
    <w:rsid w:val="00537A42"/>
    <w:rsid w:val="00537DF0"/>
    <w:rsid w:val="0054028D"/>
    <w:rsid w:val="005406F3"/>
    <w:rsid w:val="00540ABD"/>
    <w:rsid w:val="00541B26"/>
    <w:rsid w:val="00542BC1"/>
    <w:rsid w:val="00542F93"/>
    <w:rsid w:val="00544052"/>
    <w:rsid w:val="00544135"/>
    <w:rsid w:val="00545119"/>
    <w:rsid w:val="00545C73"/>
    <w:rsid w:val="00546BF5"/>
    <w:rsid w:val="0054704A"/>
    <w:rsid w:val="00553CDF"/>
    <w:rsid w:val="005543F6"/>
    <w:rsid w:val="00561CEB"/>
    <w:rsid w:val="00562A85"/>
    <w:rsid w:val="0056448C"/>
    <w:rsid w:val="005655AC"/>
    <w:rsid w:val="00565A75"/>
    <w:rsid w:val="00565E5F"/>
    <w:rsid w:val="005710A4"/>
    <w:rsid w:val="00571681"/>
    <w:rsid w:val="00572CA4"/>
    <w:rsid w:val="00572CB7"/>
    <w:rsid w:val="00575873"/>
    <w:rsid w:val="0057702A"/>
    <w:rsid w:val="0058081E"/>
    <w:rsid w:val="00581D8F"/>
    <w:rsid w:val="00582C13"/>
    <w:rsid w:val="005860F9"/>
    <w:rsid w:val="00586EA3"/>
    <w:rsid w:val="00590BF2"/>
    <w:rsid w:val="0059261D"/>
    <w:rsid w:val="005946F0"/>
    <w:rsid w:val="005A3F29"/>
    <w:rsid w:val="005A65B0"/>
    <w:rsid w:val="005A7049"/>
    <w:rsid w:val="005A7208"/>
    <w:rsid w:val="005B0946"/>
    <w:rsid w:val="005B648B"/>
    <w:rsid w:val="005B6893"/>
    <w:rsid w:val="005B718E"/>
    <w:rsid w:val="005C2499"/>
    <w:rsid w:val="005C36A2"/>
    <w:rsid w:val="005C376D"/>
    <w:rsid w:val="005C50C4"/>
    <w:rsid w:val="005C5318"/>
    <w:rsid w:val="005C7C8F"/>
    <w:rsid w:val="005D04EF"/>
    <w:rsid w:val="005D0B07"/>
    <w:rsid w:val="005D1253"/>
    <w:rsid w:val="005D2AAD"/>
    <w:rsid w:val="005D4945"/>
    <w:rsid w:val="005D7733"/>
    <w:rsid w:val="005E2D40"/>
    <w:rsid w:val="005E5234"/>
    <w:rsid w:val="005E59F9"/>
    <w:rsid w:val="005E5A30"/>
    <w:rsid w:val="005E6D51"/>
    <w:rsid w:val="005E7F6A"/>
    <w:rsid w:val="005F1D3A"/>
    <w:rsid w:val="005F4C07"/>
    <w:rsid w:val="005F62FD"/>
    <w:rsid w:val="005F648F"/>
    <w:rsid w:val="0060177A"/>
    <w:rsid w:val="0060200C"/>
    <w:rsid w:val="00603480"/>
    <w:rsid w:val="00603810"/>
    <w:rsid w:val="00605E7E"/>
    <w:rsid w:val="006103BC"/>
    <w:rsid w:val="00610B45"/>
    <w:rsid w:val="00611294"/>
    <w:rsid w:val="006129B6"/>
    <w:rsid w:val="0061417C"/>
    <w:rsid w:val="006158E8"/>
    <w:rsid w:val="00617AF6"/>
    <w:rsid w:val="0062215B"/>
    <w:rsid w:val="00622714"/>
    <w:rsid w:val="00622CCB"/>
    <w:rsid w:val="00627F3A"/>
    <w:rsid w:val="0063002E"/>
    <w:rsid w:val="0063028A"/>
    <w:rsid w:val="00630F53"/>
    <w:rsid w:val="00633E50"/>
    <w:rsid w:val="0063474E"/>
    <w:rsid w:val="00641985"/>
    <w:rsid w:val="00641D94"/>
    <w:rsid w:val="00642DEB"/>
    <w:rsid w:val="00645144"/>
    <w:rsid w:val="006467D2"/>
    <w:rsid w:val="00646887"/>
    <w:rsid w:val="006474D9"/>
    <w:rsid w:val="006504CC"/>
    <w:rsid w:val="00650A3C"/>
    <w:rsid w:val="006529D5"/>
    <w:rsid w:val="0065462D"/>
    <w:rsid w:val="006549DF"/>
    <w:rsid w:val="00654C4D"/>
    <w:rsid w:val="00656D50"/>
    <w:rsid w:val="006575D0"/>
    <w:rsid w:val="006667DF"/>
    <w:rsid w:val="00666D0F"/>
    <w:rsid w:val="00672EF5"/>
    <w:rsid w:val="00673E1F"/>
    <w:rsid w:val="00674318"/>
    <w:rsid w:val="006745E1"/>
    <w:rsid w:val="00674FA8"/>
    <w:rsid w:val="00676627"/>
    <w:rsid w:val="006768A8"/>
    <w:rsid w:val="006770F3"/>
    <w:rsid w:val="006775D7"/>
    <w:rsid w:val="00677F9F"/>
    <w:rsid w:val="006803DB"/>
    <w:rsid w:val="00680898"/>
    <w:rsid w:val="0069175F"/>
    <w:rsid w:val="00694707"/>
    <w:rsid w:val="00697FB6"/>
    <w:rsid w:val="006A0A06"/>
    <w:rsid w:val="006A1534"/>
    <w:rsid w:val="006A2C1B"/>
    <w:rsid w:val="006A2D2E"/>
    <w:rsid w:val="006A437C"/>
    <w:rsid w:val="006A4CD8"/>
    <w:rsid w:val="006A6300"/>
    <w:rsid w:val="006A6379"/>
    <w:rsid w:val="006A64BC"/>
    <w:rsid w:val="006A682B"/>
    <w:rsid w:val="006A7495"/>
    <w:rsid w:val="006B1911"/>
    <w:rsid w:val="006B1BD4"/>
    <w:rsid w:val="006B222A"/>
    <w:rsid w:val="006B2FF0"/>
    <w:rsid w:val="006B57E4"/>
    <w:rsid w:val="006B6839"/>
    <w:rsid w:val="006C13DE"/>
    <w:rsid w:val="006C2652"/>
    <w:rsid w:val="006C283B"/>
    <w:rsid w:val="006C5207"/>
    <w:rsid w:val="006D00C7"/>
    <w:rsid w:val="006D27F3"/>
    <w:rsid w:val="006D334B"/>
    <w:rsid w:val="006D347B"/>
    <w:rsid w:val="006D3A0B"/>
    <w:rsid w:val="006D3B19"/>
    <w:rsid w:val="006D3D88"/>
    <w:rsid w:val="006D67CC"/>
    <w:rsid w:val="006E0095"/>
    <w:rsid w:val="006E2809"/>
    <w:rsid w:val="006E2DD0"/>
    <w:rsid w:val="006E3583"/>
    <w:rsid w:val="006E68B3"/>
    <w:rsid w:val="006E6973"/>
    <w:rsid w:val="006E6A1F"/>
    <w:rsid w:val="006E6FA7"/>
    <w:rsid w:val="006E7853"/>
    <w:rsid w:val="006F326A"/>
    <w:rsid w:val="006F4D3E"/>
    <w:rsid w:val="006F5271"/>
    <w:rsid w:val="006F7807"/>
    <w:rsid w:val="006F78CF"/>
    <w:rsid w:val="00702A48"/>
    <w:rsid w:val="0070569E"/>
    <w:rsid w:val="00706C9C"/>
    <w:rsid w:val="00707660"/>
    <w:rsid w:val="00710AA6"/>
    <w:rsid w:val="0071101C"/>
    <w:rsid w:val="007120CB"/>
    <w:rsid w:val="0071219D"/>
    <w:rsid w:val="007131EE"/>
    <w:rsid w:val="00713712"/>
    <w:rsid w:val="00714011"/>
    <w:rsid w:val="00714BE5"/>
    <w:rsid w:val="00714BFB"/>
    <w:rsid w:val="00716B5A"/>
    <w:rsid w:val="007202C9"/>
    <w:rsid w:val="00723004"/>
    <w:rsid w:val="00723CA8"/>
    <w:rsid w:val="007258C9"/>
    <w:rsid w:val="007259E2"/>
    <w:rsid w:val="00725DB5"/>
    <w:rsid w:val="00725F36"/>
    <w:rsid w:val="00726AE3"/>
    <w:rsid w:val="00727AC1"/>
    <w:rsid w:val="00727F21"/>
    <w:rsid w:val="0073075C"/>
    <w:rsid w:val="00731DCF"/>
    <w:rsid w:val="00732A1A"/>
    <w:rsid w:val="00733E9B"/>
    <w:rsid w:val="00733F9B"/>
    <w:rsid w:val="007351DA"/>
    <w:rsid w:val="00735BE5"/>
    <w:rsid w:val="00737910"/>
    <w:rsid w:val="00737D4D"/>
    <w:rsid w:val="00741189"/>
    <w:rsid w:val="0074395C"/>
    <w:rsid w:val="00744477"/>
    <w:rsid w:val="007456FA"/>
    <w:rsid w:val="0074595D"/>
    <w:rsid w:val="00745E53"/>
    <w:rsid w:val="00746627"/>
    <w:rsid w:val="0074693F"/>
    <w:rsid w:val="007479ED"/>
    <w:rsid w:val="00747F6A"/>
    <w:rsid w:val="0075217A"/>
    <w:rsid w:val="00753273"/>
    <w:rsid w:val="00754BBC"/>
    <w:rsid w:val="0075786B"/>
    <w:rsid w:val="00757E56"/>
    <w:rsid w:val="0076229F"/>
    <w:rsid w:val="00764AC1"/>
    <w:rsid w:val="007652B1"/>
    <w:rsid w:val="00765E19"/>
    <w:rsid w:val="00766570"/>
    <w:rsid w:val="007716F2"/>
    <w:rsid w:val="00771CBD"/>
    <w:rsid w:val="00771FA1"/>
    <w:rsid w:val="007732BF"/>
    <w:rsid w:val="007734BD"/>
    <w:rsid w:val="00774ABE"/>
    <w:rsid w:val="00775B21"/>
    <w:rsid w:val="00780AC5"/>
    <w:rsid w:val="00780B77"/>
    <w:rsid w:val="00783133"/>
    <w:rsid w:val="00787E78"/>
    <w:rsid w:val="00790EBD"/>
    <w:rsid w:val="0079160C"/>
    <w:rsid w:val="00795B67"/>
    <w:rsid w:val="007972A9"/>
    <w:rsid w:val="007A095F"/>
    <w:rsid w:val="007A4F08"/>
    <w:rsid w:val="007A51DA"/>
    <w:rsid w:val="007A5204"/>
    <w:rsid w:val="007A52D6"/>
    <w:rsid w:val="007B09E1"/>
    <w:rsid w:val="007B2008"/>
    <w:rsid w:val="007B326B"/>
    <w:rsid w:val="007B3E39"/>
    <w:rsid w:val="007B4660"/>
    <w:rsid w:val="007B54CD"/>
    <w:rsid w:val="007C313F"/>
    <w:rsid w:val="007C4682"/>
    <w:rsid w:val="007C5A52"/>
    <w:rsid w:val="007C611B"/>
    <w:rsid w:val="007C6B95"/>
    <w:rsid w:val="007C71D8"/>
    <w:rsid w:val="007C7545"/>
    <w:rsid w:val="007D030A"/>
    <w:rsid w:val="007D3118"/>
    <w:rsid w:val="007D3F16"/>
    <w:rsid w:val="007D3FDB"/>
    <w:rsid w:val="007D41FF"/>
    <w:rsid w:val="007D58D4"/>
    <w:rsid w:val="007D6924"/>
    <w:rsid w:val="007D6A4C"/>
    <w:rsid w:val="007D7205"/>
    <w:rsid w:val="007E09CE"/>
    <w:rsid w:val="007E0CEA"/>
    <w:rsid w:val="007E103D"/>
    <w:rsid w:val="007E1F44"/>
    <w:rsid w:val="007E21DB"/>
    <w:rsid w:val="007E38C5"/>
    <w:rsid w:val="007E3A18"/>
    <w:rsid w:val="007E3ACE"/>
    <w:rsid w:val="007E4614"/>
    <w:rsid w:val="007E4A86"/>
    <w:rsid w:val="007E5F6F"/>
    <w:rsid w:val="007E679C"/>
    <w:rsid w:val="007F067A"/>
    <w:rsid w:val="007F431B"/>
    <w:rsid w:val="007F7B56"/>
    <w:rsid w:val="008033BE"/>
    <w:rsid w:val="00804F51"/>
    <w:rsid w:val="00805863"/>
    <w:rsid w:val="008064E2"/>
    <w:rsid w:val="008068F0"/>
    <w:rsid w:val="00806A94"/>
    <w:rsid w:val="008108E8"/>
    <w:rsid w:val="00813B99"/>
    <w:rsid w:val="0081714D"/>
    <w:rsid w:val="0081729C"/>
    <w:rsid w:val="00817934"/>
    <w:rsid w:val="00817A49"/>
    <w:rsid w:val="008224DD"/>
    <w:rsid w:val="00823D7B"/>
    <w:rsid w:val="00823DF6"/>
    <w:rsid w:val="008268A4"/>
    <w:rsid w:val="008300F5"/>
    <w:rsid w:val="0083214F"/>
    <w:rsid w:val="0083220C"/>
    <w:rsid w:val="008324E2"/>
    <w:rsid w:val="008329FF"/>
    <w:rsid w:val="00834DE5"/>
    <w:rsid w:val="00834FB7"/>
    <w:rsid w:val="00836EEA"/>
    <w:rsid w:val="008377EA"/>
    <w:rsid w:val="00837971"/>
    <w:rsid w:val="00837EDE"/>
    <w:rsid w:val="0084030D"/>
    <w:rsid w:val="00840D9B"/>
    <w:rsid w:val="00840E23"/>
    <w:rsid w:val="00841F09"/>
    <w:rsid w:val="008439B2"/>
    <w:rsid w:val="00845468"/>
    <w:rsid w:val="00847EFB"/>
    <w:rsid w:val="00851858"/>
    <w:rsid w:val="00852127"/>
    <w:rsid w:val="008525A3"/>
    <w:rsid w:val="0085506B"/>
    <w:rsid w:val="00857C38"/>
    <w:rsid w:val="00857CA1"/>
    <w:rsid w:val="0086254C"/>
    <w:rsid w:val="0086380C"/>
    <w:rsid w:val="00863E02"/>
    <w:rsid w:val="00864192"/>
    <w:rsid w:val="00865D75"/>
    <w:rsid w:val="00866C8B"/>
    <w:rsid w:val="00872B0F"/>
    <w:rsid w:val="00881452"/>
    <w:rsid w:val="00882C95"/>
    <w:rsid w:val="008836D5"/>
    <w:rsid w:val="0088383F"/>
    <w:rsid w:val="00886BFE"/>
    <w:rsid w:val="00890E71"/>
    <w:rsid w:val="00892CF3"/>
    <w:rsid w:val="00893051"/>
    <w:rsid w:val="00895553"/>
    <w:rsid w:val="0089725A"/>
    <w:rsid w:val="00897538"/>
    <w:rsid w:val="008A13CC"/>
    <w:rsid w:val="008A30FD"/>
    <w:rsid w:val="008A43E4"/>
    <w:rsid w:val="008A451A"/>
    <w:rsid w:val="008B0C30"/>
    <w:rsid w:val="008B31BB"/>
    <w:rsid w:val="008B3A21"/>
    <w:rsid w:val="008B4141"/>
    <w:rsid w:val="008B71A2"/>
    <w:rsid w:val="008C1239"/>
    <w:rsid w:val="008C12E0"/>
    <w:rsid w:val="008C1458"/>
    <w:rsid w:val="008C1FD3"/>
    <w:rsid w:val="008C25C0"/>
    <w:rsid w:val="008C2DEA"/>
    <w:rsid w:val="008C3FEB"/>
    <w:rsid w:val="008C5333"/>
    <w:rsid w:val="008C625F"/>
    <w:rsid w:val="008D0B5C"/>
    <w:rsid w:val="008D0C07"/>
    <w:rsid w:val="008D0DF2"/>
    <w:rsid w:val="008D169A"/>
    <w:rsid w:val="008D241D"/>
    <w:rsid w:val="008D7096"/>
    <w:rsid w:val="008D74F2"/>
    <w:rsid w:val="008E6663"/>
    <w:rsid w:val="008E69E1"/>
    <w:rsid w:val="008E6C95"/>
    <w:rsid w:val="008E6E7C"/>
    <w:rsid w:val="008E733A"/>
    <w:rsid w:val="008F12DF"/>
    <w:rsid w:val="008F1E4C"/>
    <w:rsid w:val="008F3C4E"/>
    <w:rsid w:val="008F47BB"/>
    <w:rsid w:val="008F548C"/>
    <w:rsid w:val="009013E9"/>
    <w:rsid w:val="00902292"/>
    <w:rsid w:val="00903F02"/>
    <w:rsid w:val="0090581E"/>
    <w:rsid w:val="0090658F"/>
    <w:rsid w:val="009069AF"/>
    <w:rsid w:val="00910147"/>
    <w:rsid w:val="00911C0F"/>
    <w:rsid w:val="009158E5"/>
    <w:rsid w:val="00915B66"/>
    <w:rsid w:val="00916CBA"/>
    <w:rsid w:val="00921149"/>
    <w:rsid w:val="00921DED"/>
    <w:rsid w:val="0092247B"/>
    <w:rsid w:val="0092332E"/>
    <w:rsid w:val="00923639"/>
    <w:rsid w:val="0092378D"/>
    <w:rsid w:val="00923B4A"/>
    <w:rsid w:val="00923D78"/>
    <w:rsid w:val="00924E37"/>
    <w:rsid w:val="0092531B"/>
    <w:rsid w:val="0093095D"/>
    <w:rsid w:val="0093227F"/>
    <w:rsid w:val="0093263E"/>
    <w:rsid w:val="00933515"/>
    <w:rsid w:val="009337F2"/>
    <w:rsid w:val="009342E1"/>
    <w:rsid w:val="00942792"/>
    <w:rsid w:val="009427F7"/>
    <w:rsid w:val="00943384"/>
    <w:rsid w:val="00943BCE"/>
    <w:rsid w:val="00945A04"/>
    <w:rsid w:val="0094712A"/>
    <w:rsid w:val="0095086D"/>
    <w:rsid w:val="009512CA"/>
    <w:rsid w:val="009553C4"/>
    <w:rsid w:val="00955C0D"/>
    <w:rsid w:val="00955CB1"/>
    <w:rsid w:val="00955D79"/>
    <w:rsid w:val="00956821"/>
    <w:rsid w:val="009709D3"/>
    <w:rsid w:val="00970CA0"/>
    <w:rsid w:val="00970DE9"/>
    <w:rsid w:val="00973337"/>
    <w:rsid w:val="0097402B"/>
    <w:rsid w:val="00974DFA"/>
    <w:rsid w:val="00980603"/>
    <w:rsid w:val="0098132F"/>
    <w:rsid w:val="00982EB4"/>
    <w:rsid w:val="00984ACC"/>
    <w:rsid w:val="00985544"/>
    <w:rsid w:val="0098653C"/>
    <w:rsid w:val="009865E8"/>
    <w:rsid w:val="00987C6A"/>
    <w:rsid w:val="00990957"/>
    <w:rsid w:val="0099147A"/>
    <w:rsid w:val="00991C6D"/>
    <w:rsid w:val="00994E43"/>
    <w:rsid w:val="00996612"/>
    <w:rsid w:val="009A0095"/>
    <w:rsid w:val="009A0570"/>
    <w:rsid w:val="009A1031"/>
    <w:rsid w:val="009A2D73"/>
    <w:rsid w:val="009A34C9"/>
    <w:rsid w:val="009A4F79"/>
    <w:rsid w:val="009A5779"/>
    <w:rsid w:val="009A66D8"/>
    <w:rsid w:val="009A775F"/>
    <w:rsid w:val="009B02BC"/>
    <w:rsid w:val="009B0453"/>
    <w:rsid w:val="009B3490"/>
    <w:rsid w:val="009B4111"/>
    <w:rsid w:val="009B4D9E"/>
    <w:rsid w:val="009B6942"/>
    <w:rsid w:val="009B7B62"/>
    <w:rsid w:val="009C081F"/>
    <w:rsid w:val="009C3100"/>
    <w:rsid w:val="009C33B3"/>
    <w:rsid w:val="009C3E38"/>
    <w:rsid w:val="009C43C1"/>
    <w:rsid w:val="009C4654"/>
    <w:rsid w:val="009C4D9A"/>
    <w:rsid w:val="009C6509"/>
    <w:rsid w:val="009C6D41"/>
    <w:rsid w:val="009C6EF5"/>
    <w:rsid w:val="009C751A"/>
    <w:rsid w:val="009C7DC4"/>
    <w:rsid w:val="009D2D00"/>
    <w:rsid w:val="009D3D4F"/>
    <w:rsid w:val="009D5643"/>
    <w:rsid w:val="009D6199"/>
    <w:rsid w:val="009D63F4"/>
    <w:rsid w:val="009D7E64"/>
    <w:rsid w:val="009E315C"/>
    <w:rsid w:val="009E6ED8"/>
    <w:rsid w:val="009E7BF0"/>
    <w:rsid w:val="009F043B"/>
    <w:rsid w:val="009F0D42"/>
    <w:rsid w:val="009F2078"/>
    <w:rsid w:val="009F3E93"/>
    <w:rsid w:val="009F7266"/>
    <w:rsid w:val="00A030CF"/>
    <w:rsid w:val="00A06F94"/>
    <w:rsid w:val="00A07BBF"/>
    <w:rsid w:val="00A13157"/>
    <w:rsid w:val="00A13C22"/>
    <w:rsid w:val="00A14A5E"/>
    <w:rsid w:val="00A15C21"/>
    <w:rsid w:val="00A1640F"/>
    <w:rsid w:val="00A17423"/>
    <w:rsid w:val="00A17C89"/>
    <w:rsid w:val="00A202F2"/>
    <w:rsid w:val="00A20EA4"/>
    <w:rsid w:val="00A21C33"/>
    <w:rsid w:val="00A22CAD"/>
    <w:rsid w:val="00A2335D"/>
    <w:rsid w:val="00A234E9"/>
    <w:rsid w:val="00A24938"/>
    <w:rsid w:val="00A2702B"/>
    <w:rsid w:val="00A3429B"/>
    <w:rsid w:val="00A35E82"/>
    <w:rsid w:val="00A364D0"/>
    <w:rsid w:val="00A375C5"/>
    <w:rsid w:val="00A37742"/>
    <w:rsid w:val="00A37976"/>
    <w:rsid w:val="00A40821"/>
    <w:rsid w:val="00A41A02"/>
    <w:rsid w:val="00A43E9A"/>
    <w:rsid w:val="00A444EC"/>
    <w:rsid w:val="00A44889"/>
    <w:rsid w:val="00A45D72"/>
    <w:rsid w:val="00A50399"/>
    <w:rsid w:val="00A51169"/>
    <w:rsid w:val="00A52435"/>
    <w:rsid w:val="00A52B3F"/>
    <w:rsid w:val="00A5470C"/>
    <w:rsid w:val="00A55A1C"/>
    <w:rsid w:val="00A55D50"/>
    <w:rsid w:val="00A575F0"/>
    <w:rsid w:val="00A60FFD"/>
    <w:rsid w:val="00A62B8E"/>
    <w:rsid w:val="00A64215"/>
    <w:rsid w:val="00A66CCA"/>
    <w:rsid w:val="00A71930"/>
    <w:rsid w:val="00A71AE8"/>
    <w:rsid w:val="00A7252B"/>
    <w:rsid w:val="00A73CAA"/>
    <w:rsid w:val="00A75CD4"/>
    <w:rsid w:val="00A75F70"/>
    <w:rsid w:val="00A802E7"/>
    <w:rsid w:val="00A80712"/>
    <w:rsid w:val="00A81D29"/>
    <w:rsid w:val="00A82D58"/>
    <w:rsid w:val="00A831E8"/>
    <w:rsid w:val="00A83454"/>
    <w:rsid w:val="00A83BBA"/>
    <w:rsid w:val="00A83BC8"/>
    <w:rsid w:val="00A84095"/>
    <w:rsid w:val="00A86E8F"/>
    <w:rsid w:val="00A915B6"/>
    <w:rsid w:val="00A9186B"/>
    <w:rsid w:val="00A91A14"/>
    <w:rsid w:val="00A92F0C"/>
    <w:rsid w:val="00A93C8F"/>
    <w:rsid w:val="00A9457D"/>
    <w:rsid w:val="00A94F53"/>
    <w:rsid w:val="00A95AE7"/>
    <w:rsid w:val="00A967EC"/>
    <w:rsid w:val="00AA1B09"/>
    <w:rsid w:val="00AA2CB1"/>
    <w:rsid w:val="00AA2E3D"/>
    <w:rsid w:val="00AA4B56"/>
    <w:rsid w:val="00AA59F8"/>
    <w:rsid w:val="00AA5C52"/>
    <w:rsid w:val="00AA5F60"/>
    <w:rsid w:val="00AA62B5"/>
    <w:rsid w:val="00AA6A0A"/>
    <w:rsid w:val="00AA79E1"/>
    <w:rsid w:val="00AB204E"/>
    <w:rsid w:val="00AB2472"/>
    <w:rsid w:val="00AB2D82"/>
    <w:rsid w:val="00AB30DB"/>
    <w:rsid w:val="00AB4EF9"/>
    <w:rsid w:val="00AB6FDF"/>
    <w:rsid w:val="00AC4C06"/>
    <w:rsid w:val="00AC6CD4"/>
    <w:rsid w:val="00AD0E35"/>
    <w:rsid w:val="00AD1CC8"/>
    <w:rsid w:val="00AD5CB7"/>
    <w:rsid w:val="00AD71C6"/>
    <w:rsid w:val="00AE0A4D"/>
    <w:rsid w:val="00AE0E99"/>
    <w:rsid w:val="00AE19CD"/>
    <w:rsid w:val="00AE1FF8"/>
    <w:rsid w:val="00AE3761"/>
    <w:rsid w:val="00AE5FF2"/>
    <w:rsid w:val="00AE7BAF"/>
    <w:rsid w:val="00AE7DD7"/>
    <w:rsid w:val="00AF36F7"/>
    <w:rsid w:val="00AF658B"/>
    <w:rsid w:val="00AF78F9"/>
    <w:rsid w:val="00B00F22"/>
    <w:rsid w:val="00B01143"/>
    <w:rsid w:val="00B02980"/>
    <w:rsid w:val="00B046A0"/>
    <w:rsid w:val="00B059EF"/>
    <w:rsid w:val="00B07DA4"/>
    <w:rsid w:val="00B11E77"/>
    <w:rsid w:val="00B13346"/>
    <w:rsid w:val="00B179B6"/>
    <w:rsid w:val="00B21F40"/>
    <w:rsid w:val="00B240AC"/>
    <w:rsid w:val="00B243C9"/>
    <w:rsid w:val="00B246BD"/>
    <w:rsid w:val="00B24F1A"/>
    <w:rsid w:val="00B268B9"/>
    <w:rsid w:val="00B27AF2"/>
    <w:rsid w:val="00B33371"/>
    <w:rsid w:val="00B34004"/>
    <w:rsid w:val="00B36618"/>
    <w:rsid w:val="00B36917"/>
    <w:rsid w:val="00B376AA"/>
    <w:rsid w:val="00B40B49"/>
    <w:rsid w:val="00B46901"/>
    <w:rsid w:val="00B4750F"/>
    <w:rsid w:val="00B50081"/>
    <w:rsid w:val="00B5078F"/>
    <w:rsid w:val="00B50A79"/>
    <w:rsid w:val="00B60C76"/>
    <w:rsid w:val="00B60E59"/>
    <w:rsid w:val="00B613FB"/>
    <w:rsid w:val="00B62C3A"/>
    <w:rsid w:val="00B63C4B"/>
    <w:rsid w:val="00B64E03"/>
    <w:rsid w:val="00B64E5E"/>
    <w:rsid w:val="00B66BDD"/>
    <w:rsid w:val="00B67593"/>
    <w:rsid w:val="00B70E14"/>
    <w:rsid w:val="00B71AA1"/>
    <w:rsid w:val="00B7355B"/>
    <w:rsid w:val="00B73A14"/>
    <w:rsid w:val="00B76082"/>
    <w:rsid w:val="00B7772A"/>
    <w:rsid w:val="00B77E80"/>
    <w:rsid w:val="00B80A33"/>
    <w:rsid w:val="00B80EA7"/>
    <w:rsid w:val="00B819C5"/>
    <w:rsid w:val="00B81C89"/>
    <w:rsid w:val="00B8318F"/>
    <w:rsid w:val="00B8342A"/>
    <w:rsid w:val="00B84F4F"/>
    <w:rsid w:val="00B85355"/>
    <w:rsid w:val="00B90841"/>
    <w:rsid w:val="00B91432"/>
    <w:rsid w:val="00B92999"/>
    <w:rsid w:val="00B92D67"/>
    <w:rsid w:val="00B94171"/>
    <w:rsid w:val="00B942C9"/>
    <w:rsid w:val="00B94CF8"/>
    <w:rsid w:val="00B957BF"/>
    <w:rsid w:val="00BA3210"/>
    <w:rsid w:val="00BA47C7"/>
    <w:rsid w:val="00BA4EED"/>
    <w:rsid w:val="00BA71B1"/>
    <w:rsid w:val="00BA79AA"/>
    <w:rsid w:val="00BA7E78"/>
    <w:rsid w:val="00BB04D4"/>
    <w:rsid w:val="00BB0672"/>
    <w:rsid w:val="00BB2741"/>
    <w:rsid w:val="00BB564F"/>
    <w:rsid w:val="00BB56EA"/>
    <w:rsid w:val="00BB7BE0"/>
    <w:rsid w:val="00BB7C41"/>
    <w:rsid w:val="00BB7E63"/>
    <w:rsid w:val="00BC3662"/>
    <w:rsid w:val="00BC38F1"/>
    <w:rsid w:val="00BC641A"/>
    <w:rsid w:val="00BD10A4"/>
    <w:rsid w:val="00BD4328"/>
    <w:rsid w:val="00BD459D"/>
    <w:rsid w:val="00BD55A1"/>
    <w:rsid w:val="00BD78E9"/>
    <w:rsid w:val="00BE00F2"/>
    <w:rsid w:val="00BE3443"/>
    <w:rsid w:val="00BE3C9D"/>
    <w:rsid w:val="00BE4F8D"/>
    <w:rsid w:val="00BE6E08"/>
    <w:rsid w:val="00BF2393"/>
    <w:rsid w:val="00BF5FCA"/>
    <w:rsid w:val="00BF66CB"/>
    <w:rsid w:val="00BF67EF"/>
    <w:rsid w:val="00C0018C"/>
    <w:rsid w:val="00C02157"/>
    <w:rsid w:val="00C056E6"/>
    <w:rsid w:val="00C107F6"/>
    <w:rsid w:val="00C10B80"/>
    <w:rsid w:val="00C12198"/>
    <w:rsid w:val="00C1327A"/>
    <w:rsid w:val="00C1623F"/>
    <w:rsid w:val="00C17468"/>
    <w:rsid w:val="00C2740B"/>
    <w:rsid w:val="00C311FD"/>
    <w:rsid w:val="00C33680"/>
    <w:rsid w:val="00C33A30"/>
    <w:rsid w:val="00C35ED2"/>
    <w:rsid w:val="00C40A6A"/>
    <w:rsid w:val="00C471AD"/>
    <w:rsid w:val="00C5021F"/>
    <w:rsid w:val="00C507D2"/>
    <w:rsid w:val="00C51357"/>
    <w:rsid w:val="00C5246D"/>
    <w:rsid w:val="00C53793"/>
    <w:rsid w:val="00C55C0B"/>
    <w:rsid w:val="00C57B50"/>
    <w:rsid w:val="00C625DB"/>
    <w:rsid w:val="00C62E39"/>
    <w:rsid w:val="00C664F1"/>
    <w:rsid w:val="00C66BFA"/>
    <w:rsid w:val="00C6742B"/>
    <w:rsid w:val="00C67778"/>
    <w:rsid w:val="00C679C8"/>
    <w:rsid w:val="00C70BCD"/>
    <w:rsid w:val="00C713C1"/>
    <w:rsid w:val="00C72450"/>
    <w:rsid w:val="00C75314"/>
    <w:rsid w:val="00C76CCB"/>
    <w:rsid w:val="00C819D1"/>
    <w:rsid w:val="00C831A7"/>
    <w:rsid w:val="00C8383B"/>
    <w:rsid w:val="00C84337"/>
    <w:rsid w:val="00C85C0A"/>
    <w:rsid w:val="00C86B05"/>
    <w:rsid w:val="00C87277"/>
    <w:rsid w:val="00C92285"/>
    <w:rsid w:val="00C925BE"/>
    <w:rsid w:val="00C97004"/>
    <w:rsid w:val="00CA0A60"/>
    <w:rsid w:val="00CA3074"/>
    <w:rsid w:val="00CA5BBE"/>
    <w:rsid w:val="00CA7B00"/>
    <w:rsid w:val="00CB3DE6"/>
    <w:rsid w:val="00CB5BF9"/>
    <w:rsid w:val="00CB7631"/>
    <w:rsid w:val="00CB77CF"/>
    <w:rsid w:val="00CC1B0A"/>
    <w:rsid w:val="00CC3EB0"/>
    <w:rsid w:val="00CC4B02"/>
    <w:rsid w:val="00CC5787"/>
    <w:rsid w:val="00CC69EE"/>
    <w:rsid w:val="00CC7755"/>
    <w:rsid w:val="00CC7A61"/>
    <w:rsid w:val="00CD49E5"/>
    <w:rsid w:val="00CD6C7E"/>
    <w:rsid w:val="00CD6DF4"/>
    <w:rsid w:val="00CE2B77"/>
    <w:rsid w:val="00CE6307"/>
    <w:rsid w:val="00CE64C3"/>
    <w:rsid w:val="00CE7175"/>
    <w:rsid w:val="00CE7ABB"/>
    <w:rsid w:val="00CF0C83"/>
    <w:rsid w:val="00CF62E1"/>
    <w:rsid w:val="00CF759B"/>
    <w:rsid w:val="00CF774B"/>
    <w:rsid w:val="00CF7DF4"/>
    <w:rsid w:val="00D00652"/>
    <w:rsid w:val="00D00D94"/>
    <w:rsid w:val="00D0174D"/>
    <w:rsid w:val="00D03427"/>
    <w:rsid w:val="00D03AA9"/>
    <w:rsid w:val="00D03E11"/>
    <w:rsid w:val="00D04014"/>
    <w:rsid w:val="00D05632"/>
    <w:rsid w:val="00D057D6"/>
    <w:rsid w:val="00D062C5"/>
    <w:rsid w:val="00D0652E"/>
    <w:rsid w:val="00D0684D"/>
    <w:rsid w:val="00D06AC0"/>
    <w:rsid w:val="00D113B0"/>
    <w:rsid w:val="00D1178A"/>
    <w:rsid w:val="00D1337F"/>
    <w:rsid w:val="00D149AB"/>
    <w:rsid w:val="00D201BC"/>
    <w:rsid w:val="00D202A9"/>
    <w:rsid w:val="00D21FEA"/>
    <w:rsid w:val="00D23A0B"/>
    <w:rsid w:val="00D2516B"/>
    <w:rsid w:val="00D262D4"/>
    <w:rsid w:val="00D26D38"/>
    <w:rsid w:val="00D3011D"/>
    <w:rsid w:val="00D321CD"/>
    <w:rsid w:val="00D326E5"/>
    <w:rsid w:val="00D332A8"/>
    <w:rsid w:val="00D33742"/>
    <w:rsid w:val="00D33FC2"/>
    <w:rsid w:val="00D34840"/>
    <w:rsid w:val="00D354FB"/>
    <w:rsid w:val="00D355D9"/>
    <w:rsid w:val="00D35C15"/>
    <w:rsid w:val="00D36177"/>
    <w:rsid w:val="00D36ACB"/>
    <w:rsid w:val="00D3738B"/>
    <w:rsid w:val="00D37CA8"/>
    <w:rsid w:val="00D42A55"/>
    <w:rsid w:val="00D461D0"/>
    <w:rsid w:val="00D46806"/>
    <w:rsid w:val="00D47CBC"/>
    <w:rsid w:val="00D509C0"/>
    <w:rsid w:val="00D523B6"/>
    <w:rsid w:val="00D5542A"/>
    <w:rsid w:val="00D5656C"/>
    <w:rsid w:val="00D576F8"/>
    <w:rsid w:val="00D57F53"/>
    <w:rsid w:val="00D57FE9"/>
    <w:rsid w:val="00D60C54"/>
    <w:rsid w:val="00D6114D"/>
    <w:rsid w:val="00D62124"/>
    <w:rsid w:val="00D6248C"/>
    <w:rsid w:val="00D6429F"/>
    <w:rsid w:val="00D66419"/>
    <w:rsid w:val="00D731F0"/>
    <w:rsid w:val="00D74A23"/>
    <w:rsid w:val="00D74C37"/>
    <w:rsid w:val="00D80317"/>
    <w:rsid w:val="00D80DEC"/>
    <w:rsid w:val="00D81CF2"/>
    <w:rsid w:val="00D84E92"/>
    <w:rsid w:val="00D854C4"/>
    <w:rsid w:val="00D905F5"/>
    <w:rsid w:val="00D90D43"/>
    <w:rsid w:val="00D9100D"/>
    <w:rsid w:val="00D9192E"/>
    <w:rsid w:val="00D9485D"/>
    <w:rsid w:val="00DA08B8"/>
    <w:rsid w:val="00DA0BB7"/>
    <w:rsid w:val="00DA0FCE"/>
    <w:rsid w:val="00DA1182"/>
    <w:rsid w:val="00DA145A"/>
    <w:rsid w:val="00DA1D3B"/>
    <w:rsid w:val="00DA2250"/>
    <w:rsid w:val="00DA2A34"/>
    <w:rsid w:val="00DA316F"/>
    <w:rsid w:val="00DA5D6C"/>
    <w:rsid w:val="00DA6C0A"/>
    <w:rsid w:val="00DA6D97"/>
    <w:rsid w:val="00DB0CEA"/>
    <w:rsid w:val="00DB210B"/>
    <w:rsid w:val="00DB31DA"/>
    <w:rsid w:val="00DB369C"/>
    <w:rsid w:val="00DB3C94"/>
    <w:rsid w:val="00DB4293"/>
    <w:rsid w:val="00DB59AF"/>
    <w:rsid w:val="00DB6134"/>
    <w:rsid w:val="00DB6213"/>
    <w:rsid w:val="00DB7CC6"/>
    <w:rsid w:val="00DC0035"/>
    <w:rsid w:val="00DC1C0E"/>
    <w:rsid w:val="00DC368A"/>
    <w:rsid w:val="00DC7E34"/>
    <w:rsid w:val="00DD02C0"/>
    <w:rsid w:val="00DD1389"/>
    <w:rsid w:val="00DD1625"/>
    <w:rsid w:val="00DD24FD"/>
    <w:rsid w:val="00DD40B0"/>
    <w:rsid w:val="00DD44E0"/>
    <w:rsid w:val="00DD4FC0"/>
    <w:rsid w:val="00DD78CA"/>
    <w:rsid w:val="00DE02FF"/>
    <w:rsid w:val="00DE048B"/>
    <w:rsid w:val="00DE0CC5"/>
    <w:rsid w:val="00DE2F2E"/>
    <w:rsid w:val="00DE3889"/>
    <w:rsid w:val="00DE3C2B"/>
    <w:rsid w:val="00DF1F69"/>
    <w:rsid w:val="00DF344E"/>
    <w:rsid w:val="00E03ECA"/>
    <w:rsid w:val="00E05451"/>
    <w:rsid w:val="00E1149C"/>
    <w:rsid w:val="00E12A23"/>
    <w:rsid w:val="00E12C62"/>
    <w:rsid w:val="00E14DFF"/>
    <w:rsid w:val="00E17E48"/>
    <w:rsid w:val="00E20453"/>
    <w:rsid w:val="00E208DF"/>
    <w:rsid w:val="00E20B47"/>
    <w:rsid w:val="00E2143D"/>
    <w:rsid w:val="00E2152A"/>
    <w:rsid w:val="00E22731"/>
    <w:rsid w:val="00E22EB3"/>
    <w:rsid w:val="00E23134"/>
    <w:rsid w:val="00E232AC"/>
    <w:rsid w:val="00E23BAD"/>
    <w:rsid w:val="00E24EC3"/>
    <w:rsid w:val="00E252AE"/>
    <w:rsid w:val="00E30897"/>
    <w:rsid w:val="00E30A46"/>
    <w:rsid w:val="00E31990"/>
    <w:rsid w:val="00E32311"/>
    <w:rsid w:val="00E3272F"/>
    <w:rsid w:val="00E3333E"/>
    <w:rsid w:val="00E34188"/>
    <w:rsid w:val="00E35A10"/>
    <w:rsid w:val="00E4027C"/>
    <w:rsid w:val="00E41A41"/>
    <w:rsid w:val="00E43407"/>
    <w:rsid w:val="00E4530B"/>
    <w:rsid w:val="00E454AA"/>
    <w:rsid w:val="00E5066F"/>
    <w:rsid w:val="00E53535"/>
    <w:rsid w:val="00E548B7"/>
    <w:rsid w:val="00E54B83"/>
    <w:rsid w:val="00E55929"/>
    <w:rsid w:val="00E572D0"/>
    <w:rsid w:val="00E572F9"/>
    <w:rsid w:val="00E60825"/>
    <w:rsid w:val="00E615FE"/>
    <w:rsid w:val="00E628DD"/>
    <w:rsid w:val="00E66728"/>
    <w:rsid w:val="00E66C31"/>
    <w:rsid w:val="00E719B5"/>
    <w:rsid w:val="00E72336"/>
    <w:rsid w:val="00E729B8"/>
    <w:rsid w:val="00E73382"/>
    <w:rsid w:val="00E7397E"/>
    <w:rsid w:val="00E75EF6"/>
    <w:rsid w:val="00E77328"/>
    <w:rsid w:val="00E777BC"/>
    <w:rsid w:val="00E77CDA"/>
    <w:rsid w:val="00E804C3"/>
    <w:rsid w:val="00E80FF7"/>
    <w:rsid w:val="00E81934"/>
    <w:rsid w:val="00E822ED"/>
    <w:rsid w:val="00E82B18"/>
    <w:rsid w:val="00E8485F"/>
    <w:rsid w:val="00E85982"/>
    <w:rsid w:val="00E87F8A"/>
    <w:rsid w:val="00E903FE"/>
    <w:rsid w:val="00E90F7F"/>
    <w:rsid w:val="00E947E5"/>
    <w:rsid w:val="00E94A66"/>
    <w:rsid w:val="00E95957"/>
    <w:rsid w:val="00EA0C59"/>
    <w:rsid w:val="00EA28B9"/>
    <w:rsid w:val="00EA4437"/>
    <w:rsid w:val="00EA4F57"/>
    <w:rsid w:val="00EA5069"/>
    <w:rsid w:val="00EB09C5"/>
    <w:rsid w:val="00EB0C18"/>
    <w:rsid w:val="00EB2653"/>
    <w:rsid w:val="00EB2802"/>
    <w:rsid w:val="00EB2B72"/>
    <w:rsid w:val="00EB35E0"/>
    <w:rsid w:val="00EB46CB"/>
    <w:rsid w:val="00EB479D"/>
    <w:rsid w:val="00EB692B"/>
    <w:rsid w:val="00EB6C39"/>
    <w:rsid w:val="00EC037A"/>
    <w:rsid w:val="00EC2462"/>
    <w:rsid w:val="00EC4468"/>
    <w:rsid w:val="00EC687F"/>
    <w:rsid w:val="00EC71A6"/>
    <w:rsid w:val="00EC7808"/>
    <w:rsid w:val="00ED12E5"/>
    <w:rsid w:val="00ED13D8"/>
    <w:rsid w:val="00ED3BBA"/>
    <w:rsid w:val="00ED53D2"/>
    <w:rsid w:val="00ED5BB2"/>
    <w:rsid w:val="00ED652A"/>
    <w:rsid w:val="00ED6F3B"/>
    <w:rsid w:val="00ED70A6"/>
    <w:rsid w:val="00EE01EE"/>
    <w:rsid w:val="00EE04DA"/>
    <w:rsid w:val="00EE0CB4"/>
    <w:rsid w:val="00EE19DA"/>
    <w:rsid w:val="00EE2D9C"/>
    <w:rsid w:val="00EE31EE"/>
    <w:rsid w:val="00EE31FE"/>
    <w:rsid w:val="00EE4335"/>
    <w:rsid w:val="00EE5147"/>
    <w:rsid w:val="00EE5334"/>
    <w:rsid w:val="00EF017A"/>
    <w:rsid w:val="00EF01B1"/>
    <w:rsid w:val="00EF0E75"/>
    <w:rsid w:val="00EF18D0"/>
    <w:rsid w:val="00EF2E91"/>
    <w:rsid w:val="00EF41B4"/>
    <w:rsid w:val="00EF4A3C"/>
    <w:rsid w:val="00EF5FF1"/>
    <w:rsid w:val="00EF7BEB"/>
    <w:rsid w:val="00F0007B"/>
    <w:rsid w:val="00F00535"/>
    <w:rsid w:val="00F01157"/>
    <w:rsid w:val="00F0119C"/>
    <w:rsid w:val="00F02560"/>
    <w:rsid w:val="00F025D7"/>
    <w:rsid w:val="00F051C9"/>
    <w:rsid w:val="00F06FC3"/>
    <w:rsid w:val="00F07122"/>
    <w:rsid w:val="00F11107"/>
    <w:rsid w:val="00F11C4F"/>
    <w:rsid w:val="00F13E6B"/>
    <w:rsid w:val="00F2018D"/>
    <w:rsid w:val="00F2095A"/>
    <w:rsid w:val="00F21B10"/>
    <w:rsid w:val="00F21E7B"/>
    <w:rsid w:val="00F22710"/>
    <w:rsid w:val="00F229C3"/>
    <w:rsid w:val="00F24525"/>
    <w:rsid w:val="00F24F7B"/>
    <w:rsid w:val="00F25E6B"/>
    <w:rsid w:val="00F26A5E"/>
    <w:rsid w:val="00F3403A"/>
    <w:rsid w:val="00F34C0D"/>
    <w:rsid w:val="00F359FA"/>
    <w:rsid w:val="00F35BD0"/>
    <w:rsid w:val="00F40FB3"/>
    <w:rsid w:val="00F411C3"/>
    <w:rsid w:val="00F432CA"/>
    <w:rsid w:val="00F469BA"/>
    <w:rsid w:val="00F46AAF"/>
    <w:rsid w:val="00F50A13"/>
    <w:rsid w:val="00F52151"/>
    <w:rsid w:val="00F536F4"/>
    <w:rsid w:val="00F54020"/>
    <w:rsid w:val="00F5497B"/>
    <w:rsid w:val="00F56081"/>
    <w:rsid w:val="00F5641C"/>
    <w:rsid w:val="00F56FD2"/>
    <w:rsid w:val="00F61AEB"/>
    <w:rsid w:val="00F62BD1"/>
    <w:rsid w:val="00F646BA"/>
    <w:rsid w:val="00F65BBF"/>
    <w:rsid w:val="00F66713"/>
    <w:rsid w:val="00F677A1"/>
    <w:rsid w:val="00F7117B"/>
    <w:rsid w:val="00F71C50"/>
    <w:rsid w:val="00F721C7"/>
    <w:rsid w:val="00F72791"/>
    <w:rsid w:val="00F731CB"/>
    <w:rsid w:val="00F7375C"/>
    <w:rsid w:val="00F80583"/>
    <w:rsid w:val="00F82677"/>
    <w:rsid w:val="00F9188E"/>
    <w:rsid w:val="00F92F69"/>
    <w:rsid w:val="00F93E33"/>
    <w:rsid w:val="00F95141"/>
    <w:rsid w:val="00F96EFB"/>
    <w:rsid w:val="00F97E85"/>
    <w:rsid w:val="00FA0A9E"/>
    <w:rsid w:val="00FA1654"/>
    <w:rsid w:val="00FA6800"/>
    <w:rsid w:val="00FA6DE2"/>
    <w:rsid w:val="00FA75D9"/>
    <w:rsid w:val="00FA775C"/>
    <w:rsid w:val="00FA79B4"/>
    <w:rsid w:val="00FA7F66"/>
    <w:rsid w:val="00FB11C9"/>
    <w:rsid w:val="00FB19BD"/>
    <w:rsid w:val="00FB1A8C"/>
    <w:rsid w:val="00FB2727"/>
    <w:rsid w:val="00FB3A23"/>
    <w:rsid w:val="00FB5CA3"/>
    <w:rsid w:val="00FB6C0E"/>
    <w:rsid w:val="00FC06FC"/>
    <w:rsid w:val="00FC22C7"/>
    <w:rsid w:val="00FC5717"/>
    <w:rsid w:val="00FC6C68"/>
    <w:rsid w:val="00FD0381"/>
    <w:rsid w:val="00FD300E"/>
    <w:rsid w:val="00FD6027"/>
    <w:rsid w:val="00FD6CE1"/>
    <w:rsid w:val="00FD6ED6"/>
    <w:rsid w:val="00FD7001"/>
    <w:rsid w:val="00FE1342"/>
    <w:rsid w:val="00FE2E20"/>
    <w:rsid w:val="00FE4070"/>
    <w:rsid w:val="00FE5DE8"/>
    <w:rsid w:val="00FF0258"/>
    <w:rsid w:val="00FF2524"/>
    <w:rsid w:val="00FF53C1"/>
    <w:rsid w:val="00FF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A789F9"/>
  <w15:chartTrackingRefBased/>
  <w15:docId w15:val="{22FB0D3F-7D0C-DD4A-ADAD-3DBC28798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FI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0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0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52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2F8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8E6C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6C9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12C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C6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12C62"/>
  </w:style>
  <w:style w:type="table" w:styleId="TableGrid">
    <w:name w:val="Table Grid"/>
    <w:basedOn w:val="TableNormal"/>
    <w:uiPriority w:val="39"/>
    <w:rsid w:val="009158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1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1CB"/>
    <w:rPr>
      <w:lang w:val="en-GB"/>
    </w:rPr>
  </w:style>
  <w:style w:type="paragraph" w:styleId="NoSpacing">
    <w:name w:val="No Spacing"/>
    <w:uiPriority w:val="1"/>
    <w:qFormat/>
    <w:rsid w:val="00D731F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9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94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59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90FFF6-EB9B-5C44-98D5-E7349029C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Sun</dc:creator>
  <cp:keywords/>
  <dc:description/>
  <cp:lastModifiedBy>Lihua Sun</cp:lastModifiedBy>
  <cp:revision>8</cp:revision>
  <dcterms:created xsi:type="dcterms:W3CDTF">2022-01-13T06:54:00Z</dcterms:created>
  <dcterms:modified xsi:type="dcterms:W3CDTF">2022-02-04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iological-psychiatry</vt:lpwstr>
  </property>
  <property fmtid="{D5CDD505-2E9C-101B-9397-08002B2CF9AE}" pid="9" name="Mendeley Recent Style Name 3_1">
    <vt:lpwstr>Biological Psychia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lecular-psychiatry</vt:lpwstr>
  </property>
  <property fmtid="{D5CDD505-2E9C-101B-9397-08002B2CF9AE}" pid="19" name="Mendeley Recent Style Name 8_1">
    <vt:lpwstr>Molecular Psychiatry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47fdcd-216f-396f-adfb-de0b3255283a</vt:lpwstr>
  </property>
  <property fmtid="{D5CDD505-2E9C-101B-9397-08002B2CF9AE}" pid="24" name="Mendeley Citation Style_1">
    <vt:lpwstr>http://www.zotero.org/styles/biological-psychiatry</vt:lpwstr>
  </property>
</Properties>
</file>